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08501A">
      <w:pPr>
        <w:spacing w:after="156" w:afterLines="50" w:line="36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</w:rPr>
        <w:t>Table EV2</w:t>
      </w:r>
    </w:p>
    <w:p w14:paraId="044AB4D7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 xml:space="preserve">Diversity and sequencing metrics across selection rounds of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>E-A functional screening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 </w:t>
      </w:r>
    </w:p>
    <w:p w14:paraId="4108435E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>from P53 VHH screening</w:t>
      </w:r>
      <w:r>
        <w:rPr>
          <w:rFonts w:hint="eastAsia" w:ascii="Times New Roman" w:hAnsi="Times New Roman" w:eastAsia="宋体" w:cs="Times New Roman"/>
          <w:sz w:val="22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2"/>
          <w:highlight w:val="none"/>
        </w:rPr>
        <w:t>NGS data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1029"/>
        <w:gridCol w:w="675"/>
        <w:gridCol w:w="852"/>
        <w:gridCol w:w="854"/>
      </w:tblGrid>
      <w:tr w14:paraId="58010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0D4DE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ample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719DB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row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BB209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_obs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DED8F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_obs_ge2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3547F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Chao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17250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expH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F443E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invSimpson</w:t>
            </w:r>
          </w:p>
        </w:tc>
        <w:tc>
          <w:tcPr>
            <w:tcW w:w="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DDBDE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p100_cov%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CB0E4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p100_reads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EE841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tal</w:t>
            </w:r>
          </w:p>
          <w:p w14:paraId="004E543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Reads</w:t>
            </w:r>
          </w:p>
        </w:tc>
      </w:tr>
      <w:tr w14:paraId="2F398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684EF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E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A9411A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14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335C36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14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54E53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9.40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7A7D4D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02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25C0D2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02E+0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632DED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66E+01</w:t>
            </w:r>
          </w:p>
        </w:tc>
        <w:tc>
          <w:tcPr>
            <w:tcW w:w="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E5BDAF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 xml:space="preserve">59.37 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AA9B38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43E+06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119979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78E+06</w:t>
            </w:r>
          </w:p>
        </w:tc>
      </w:tr>
      <w:tr w14:paraId="76DD0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04EFD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E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7216C5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29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E07395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29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BF0A3F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.72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F8FB0A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59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C3748A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.84E+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5ABE07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13E+01</w:t>
            </w:r>
          </w:p>
        </w:tc>
        <w:tc>
          <w:tcPr>
            <w:tcW w:w="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3901F7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 xml:space="preserve">60.99 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0D181B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97E+06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628033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86E+06</w:t>
            </w:r>
          </w:p>
        </w:tc>
      </w:tr>
      <w:tr w14:paraId="16318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67534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EA2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F1C01A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78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6376F7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78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D7D38C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80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B7867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04E+0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A6D964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88E+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EEA03B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9.10E+00</w:t>
            </w:r>
          </w:p>
        </w:tc>
        <w:tc>
          <w:tcPr>
            <w:tcW w:w="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85B52C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 xml:space="preserve">72.56 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844C99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43E+06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7B6DD6">
            <w:pPr>
              <w:widowControl/>
              <w:jc w:val="righ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73E+06</w:t>
            </w:r>
          </w:p>
        </w:tc>
      </w:tr>
    </w:tbl>
    <w:p w14:paraId="04EBD77A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Row: Sample identifier representing the initial library and selection rounds. EA0: Initial alpaca VHH lib-STAR-JC5 cell library. EA1 and EA2: Cell products after rounds 1 and 2 of E-A functional screening, respectively.</w:t>
      </w:r>
    </w:p>
    <w:p w14:paraId="66B618E4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S_obs: Number of observed unique amino acid sequences.</w:t>
      </w:r>
    </w:p>
    <w:p w14:paraId="72E5DE28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S_obs_ge2: Number of unique sequences observed at least twice. </w:t>
      </w:r>
    </w:p>
    <w:p w14:paraId="7788A3FB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Chao1: Chao1 estimator, predicting the lower bound of total sequence richness. </w:t>
      </w:r>
    </w:p>
    <w:p w14:paraId="5007D356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expH: Exponential of Shannon entropy, representing the effective number of sequences. </w:t>
      </w:r>
    </w:p>
    <w:p w14:paraId="57436D85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invSimpson: Inverse Simpson index, a measure of diversity that weights towards dominant sequences.</w:t>
      </w:r>
    </w:p>
    <w:p w14:paraId="50CD7B01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op100_cov%: Cumulative relative abundance (%) of the top 100 most abundant unique sequences. </w:t>
      </w:r>
    </w:p>
    <w:p w14:paraId="75F4C095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op100_reads: Total number of sequencing reads mapping to the top 100 most abundant unique sequences. </w:t>
      </w:r>
    </w:p>
    <w:p w14:paraId="29FA0143">
      <w:pPr>
        <w:rPr>
          <w:rFonts w:hint="eastAsia"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TotalReads: Total number of high-quality sequencing reads after preprocessing for each sample.</w:t>
      </w:r>
    </w:p>
    <w:p w14:paraId="254351C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A24DA"/>
    <w:rsid w:val="244A5795"/>
    <w:rsid w:val="29DA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2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05:00Z</dcterms:created>
  <dc:creator>李饴</dc:creator>
  <cp:lastModifiedBy>李饴</cp:lastModifiedBy>
  <dcterms:modified xsi:type="dcterms:W3CDTF">2026-05-07T02:0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D8615CC65C24986AE479CC6BABC2103_13</vt:lpwstr>
  </property>
  <property fmtid="{D5CDD505-2E9C-101B-9397-08002B2CF9AE}" pid="4" name="KSOTemplateDocerSaveRecord">
    <vt:lpwstr>eyJoZGlkIjoiYjk5ODM0YmMxOWJiYWQyNDU4MGIzYWRmYTA0ZmI5NDciLCJ1c2VySWQiOiIxNzY1NDg1MjI0In0=</vt:lpwstr>
  </property>
</Properties>
</file>